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66C7" w:rsidRDefault="006C0E2B" w:rsidP="00034A99">
      <w:pPr>
        <w:widowControl/>
        <w:spacing w:line="180" w:lineRule="exact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6C0E2B">
        <w:rPr>
          <w:rFonts w:ascii="Times New Roman" w:hAnsi="Times New Roman" w:cs="Times New Roman"/>
          <w:sz w:val="18"/>
          <w:szCs w:val="18"/>
        </w:rPr>
        <w:t>upplemental material</w:t>
      </w:r>
      <w:r>
        <w:rPr>
          <w:rFonts w:ascii="Times New Roman" w:hAnsi="Times New Roman" w:cs="Times New Roman"/>
          <w:sz w:val="18"/>
          <w:szCs w:val="18"/>
        </w:rPr>
        <w:t xml:space="preserve"> 1</w:t>
      </w:r>
      <w:r w:rsidR="00D866C7" w:rsidRPr="00034A99">
        <w:rPr>
          <w:rFonts w:ascii="Times New Roman" w:hAnsi="Times New Roman" w:cs="Times New Roman"/>
          <w:sz w:val="18"/>
          <w:szCs w:val="18"/>
        </w:rPr>
        <w:t xml:space="preserve">. </w:t>
      </w:r>
      <w:r w:rsidR="009310E2" w:rsidRPr="009310E2">
        <w:rPr>
          <w:rFonts w:ascii="Times New Roman" w:hAnsi="Times New Roman" w:cs="Times New Roman"/>
          <w:sz w:val="18"/>
          <w:szCs w:val="18"/>
        </w:rPr>
        <w:t xml:space="preserve">Comparison of continuous respondents and dropouts </w:t>
      </w:r>
      <w:r w:rsidR="00206083">
        <w:rPr>
          <w:rFonts w:ascii="Times New Roman" w:hAnsi="Times New Roman" w:cs="Times New Roman"/>
          <w:sz w:val="18"/>
          <w:szCs w:val="18"/>
        </w:rPr>
        <w:t xml:space="preserve">in the follow-up survey </w:t>
      </w:r>
    </w:p>
    <w:p w:rsidR="006C0E2B" w:rsidRPr="00034A99" w:rsidRDefault="006C0E2B" w:rsidP="00034A99">
      <w:pPr>
        <w:widowControl/>
        <w:spacing w:line="180" w:lineRule="exact"/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W w:w="86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9"/>
        <w:gridCol w:w="3280"/>
        <w:gridCol w:w="1072"/>
        <w:gridCol w:w="719"/>
        <w:gridCol w:w="215"/>
        <w:gridCol w:w="654"/>
        <w:gridCol w:w="585"/>
        <w:gridCol w:w="750"/>
      </w:tblGrid>
      <w:tr w:rsidR="009310E2" w:rsidRPr="00034A99" w:rsidTr="002E3050">
        <w:trPr>
          <w:trHeight w:val="287"/>
        </w:trPr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10E2" w:rsidRPr="00034A99" w:rsidRDefault="009310E2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10E2" w:rsidRPr="00034A99" w:rsidRDefault="009310E2" w:rsidP="009179DE">
            <w:pPr>
              <w:widowControl/>
              <w:spacing w:line="1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10E2" w:rsidRDefault="009310E2" w:rsidP="009179DE">
            <w:pPr>
              <w:widowControl/>
              <w:spacing w:line="1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9310E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spondents</w:t>
            </w:r>
          </w:p>
          <w:p w:rsidR="009310E2" w:rsidRPr="00034A99" w:rsidRDefault="009310E2" w:rsidP="009310E2">
            <w:pPr>
              <w:widowControl/>
              <w:spacing w:line="1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=2,489)</w:t>
            </w:r>
          </w:p>
        </w:tc>
        <w:tc>
          <w:tcPr>
            <w:tcW w:w="215" w:type="dxa"/>
            <w:tcBorders>
              <w:top w:val="single" w:sz="4" w:space="0" w:color="auto"/>
            </w:tcBorders>
          </w:tcPr>
          <w:p w:rsidR="009310E2" w:rsidRPr="00034A99" w:rsidRDefault="009310E2" w:rsidP="009179DE">
            <w:pPr>
              <w:widowControl/>
              <w:spacing w:line="1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0E2" w:rsidRDefault="009310E2" w:rsidP="009179DE">
            <w:pPr>
              <w:widowControl/>
              <w:spacing w:line="1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opou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  <w:p w:rsidR="009310E2" w:rsidRPr="00034A99" w:rsidRDefault="009310E2" w:rsidP="009179DE">
            <w:pPr>
              <w:widowControl/>
              <w:spacing w:line="1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n=2,211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0E2" w:rsidRPr="00034A99" w:rsidRDefault="009310E2" w:rsidP="009179DE">
            <w:pPr>
              <w:widowControl/>
              <w:spacing w:line="1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spacing w:line="1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79DE" w:rsidRPr="00137C71" w:rsidRDefault="00137C71" w:rsidP="009179DE">
            <w:pPr>
              <w:widowControl/>
              <w:spacing w:line="1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685A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</w:t>
            </w:r>
            <w:r w:rsidR="0023685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9179DE" w:rsidRPr="00034A99" w:rsidTr="002E3050">
        <w:trPr>
          <w:trHeight w:val="287"/>
        </w:trPr>
        <w:tc>
          <w:tcPr>
            <w:tcW w:w="4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others age (years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jc w:val="left"/>
            </w:pPr>
          </w:p>
        </w:tc>
        <w:tc>
          <w:tcPr>
            <w:tcW w:w="654" w:type="dxa"/>
            <w:tcBorders>
              <w:top w:val="single" w:sz="4" w:space="0" w:color="auto"/>
            </w:tcBorders>
          </w:tcPr>
          <w:p w:rsidR="009179DE" w:rsidRPr="00034A99" w:rsidRDefault="009179DE" w:rsidP="009179DE">
            <w:pPr>
              <w:widowControl/>
              <w:jc w:val="left"/>
            </w:pPr>
          </w:p>
        </w:tc>
        <w:tc>
          <w:tcPr>
            <w:tcW w:w="585" w:type="dxa"/>
            <w:tcBorders>
              <w:top w:val="single" w:sz="4" w:space="0" w:color="auto"/>
            </w:tcBorders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-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3477BA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.9</w:t>
            </w:r>
          </w:p>
        </w:tc>
        <w:tc>
          <w:tcPr>
            <w:tcW w:w="215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137C71" w:rsidRPr="00034A99" w:rsidRDefault="00137C71" w:rsidP="00137C71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47</w:t>
            </w:r>
          </w:p>
        </w:tc>
        <w:tc>
          <w:tcPr>
            <w:tcW w:w="585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.8</w:t>
            </w:r>
          </w:p>
        </w:tc>
        <w:tc>
          <w:tcPr>
            <w:tcW w:w="748" w:type="dxa"/>
            <w:vAlign w:val="center"/>
          </w:tcPr>
          <w:p w:rsidR="009179DE" w:rsidRPr="00034A99" w:rsidRDefault="00206083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-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,53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1.8</w:t>
            </w:r>
          </w:p>
        </w:tc>
        <w:tc>
          <w:tcPr>
            <w:tcW w:w="215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,348</w:t>
            </w:r>
          </w:p>
        </w:tc>
        <w:tc>
          <w:tcPr>
            <w:tcW w:w="585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1.0</w:t>
            </w: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0-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8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.3</w:t>
            </w:r>
          </w:p>
        </w:tc>
        <w:tc>
          <w:tcPr>
            <w:tcW w:w="215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585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.2</w:t>
            </w: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4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ducational backgroun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" w:type="dxa"/>
            <w:vAlign w:val="center"/>
          </w:tcPr>
          <w:p w:rsidR="009179DE" w:rsidRPr="00034A99" w:rsidRDefault="009179DE" w:rsidP="009179DE">
            <w:pPr>
              <w:widowControl/>
              <w:jc w:val="left"/>
            </w:pPr>
          </w:p>
        </w:tc>
        <w:tc>
          <w:tcPr>
            <w:tcW w:w="654" w:type="dxa"/>
            <w:vAlign w:val="center"/>
          </w:tcPr>
          <w:p w:rsidR="009179DE" w:rsidRPr="00034A99" w:rsidRDefault="009179DE" w:rsidP="009179DE">
            <w:pPr>
              <w:widowControl/>
              <w:jc w:val="left"/>
            </w:pPr>
          </w:p>
        </w:tc>
        <w:tc>
          <w:tcPr>
            <w:tcW w:w="585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Junior high/high school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.2</w:t>
            </w:r>
          </w:p>
        </w:tc>
        <w:tc>
          <w:tcPr>
            <w:tcW w:w="215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585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.6</w:t>
            </w:r>
          </w:p>
        </w:tc>
        <w:tc>
          <w:tcPr>
            <w:tcW w:w="748" w:type="dxa"/>
            <w:vAlign w:val="center"/>
          </w:tcPr>
          <w:p w:rsidR="009179DE" w:rsidRPr="00034A99" w:rsidRDefault="003477BA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Junior college/vocational school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.4</w:t>
            </w:r>
          </w:p>
        </w:tc>
        <w:tc>
          <w:tcPr>
            <w:tcW w:w="215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585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3.2</w:t>
            </w: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University/postgraduat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.3</w:t>
            </w:r>
          </w:p>
        </w:tc>
        <w:tc>
          <w:tcPr>
            <w:tcW w:w="215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13</w:t>
            </w:r>
          </w:p>
        </w:tc>
        <w:tc>
          <w:tcPr>
            <w:tcW w:w="585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.2</w:t>
            </w: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4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" w:type="dxa"/>
            <w:vAlign w:val="center"/>
          </w:tcPr>
          <w:p w:rsidR="009179DE" w:rsidRPr="00034A99" w:rsidRDefault="009179DE" w:rsidP="009179DE">
            <w:pPr>
              <w:widowControl/>
              <w:jc w:val="left"/>
            </w:pPr>
          </w:p>
        </w:tc>
        <w:tc>
          <w:tcPr>
            <w:tcW w:w="654" w:type="dxa"/>
            <w:vAlign w:val="center"/>
          </w:tcPr>
          <w:p w:rsidR="009179DE" w:rsidRPr="00034A99" w:rsidRDefault="009179DE" w:rsidP="009179DE">
            <w:pPr>
              <w:widowControl/>
              <w:jc w:val="left"/>
            </w:pPr>
          </w:p>
        </w:tc>
        <w:tc>
          <w:tcPr>
            <w:tcW w:w="585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arried/ha</w:t>
            </w:r>
            <w:r w:rsidR="006D45F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 a</w:t>
            </w:r>
            <w:r w:rsidRPr="00895090">
              <w:rPr>
                <w:rFonts w:ascii="Times New Roman" w:eastAsia="ＭＳ Ｐゴシック" w:hAnsi="Times New Roman" w:cs="Times New Roman"/>
                <w:strike/>
                <w:color w:val="000000"/>
                <w:kern w:val="0"/>
                <w:sz w:val="18"/>
                <w:szCs w:val="18"/>
              </w:rPr>
              <w:t>s</w:t>
            </w: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partn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,3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5.0</w:t>
            </w:r>
          </w:p>
        </w:tc>
        <w:tc>
          <w:tcPr>
            <w:tcW w:w="215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,073</w:t>
            </w:r>
          </w:p>
        </w:tc>
        <w:tc>
          <w:tcPr>
            <w:tcW w:w="585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3.8</w:t>
            </w:r>
          </w:p>
        </w:tc>
        <w:tc>
          <w:tcPr>
            <w:tcW w:w="748" w:type="dxa"/>
            <w:vAlign w:val="center"/>
          </w:tcPr>
          <w:p w:rsidR="009179DE" w:rsidRPr="00034A99" w:rsidRDefault="00206083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s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6D45F0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Widowed</w:t>
            </w:r>
            <w:r w:rsidR="009179DE"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/divorced/never marrie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215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585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4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mployment statu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jc w:val="left"/>
            </w:pPr>
          </w:p>
        </w:tc>
        <w:tc>
          <w:tcPr>
            <w:tcW w:w="654" w:type="dxa"/>
          </w:tcPr>
          <w:p w:rsidR="009179DE" w:rsidRPr="00034A99" w:rsidRDefault="009179DE" w:rsidP="009179DE">
            <w:pPr>
              <w:widowControl/>
              <w:jc w:val="left"/>
            </w:pPr>
          </w:p>
        </w:tc>
        <w:tc>
          <w:tcPr>
            <w:tcW w:w="585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ull-tim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.3</w:t>
            </w: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585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.2</w:t>
            </w:r>
          </w:p>
        </w:tc>
        <w:tc>
          <w:tcPr>
            <w:tcW w:w="748" w:type="dxa"/>
            <w:vAlign w:val="center"/>
          </w:tcPr>
          <w:p w:rsidR="009179DE" w:rsidRPr="00034A99" w:rsidRDefault="00206083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n childcare leav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585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58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on-fulltime/self-</w:t>
            </w: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mploymen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3477BA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9179DE"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3477BA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.0</w:t>
            </w: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12</w:t>
            </w:r>
          </w:p>
        </w:tc>
        <w:tc>
          <w:tcPr>
            <w:tcW w:w="585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.7</w:t>
            </w: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omemak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3477BA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,18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3477BA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7.4</w:t>
            </w: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44</w:t>
            </w:r>
          </w:p>
        </w:tc>
        <w:tc>
          <w:tcPr>
            <w:tcW w:w="585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2.7</w:t>
            </w: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302"/>
        </w:trPr>
        <w:tc>
          <w:tcPr>
            <w:tcW w:w="4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nnual household income (yen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jc w:val="left"/>
            </w:pPr>
          </w:p>
        </w:tc>
        <w:tc>
          <w:tcPr>
            <w:tcW w:w="654" w:type="dxa"/>
          </w:tcPr>
          <w:p w:rsidR="009179DE" w:rsidRPr="00034A99" w:rsidRDefault="009179DE" w:rsidP="009179DE">
            <w:pPr>
              <w:widowControl/>
              <w:jc w:val="left"/>
            </w:pPr>
          </w:p>
        </w:tc>
        <w:tc>
          <w:tcPr>
            <w:tcW w:w="585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4,000,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8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.4</w:t>
            </w: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1</w:t>
            </w:r>
          </w:p>
        </w:tc>
        <w:tc>
          <w:tcPr>
            <w:tcW w:w="585" w:type="dxa"/>
            <w:vAlign w:val="center"/>
          </w:tcPr>
          <w:p w:rsidR="009179DE" w:rsidRPr="00034A99" w:rsidRDefault="00137C71" w:rsidP="00137C71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.2</w:t>
            </w:r>
          </w:p>
        </w:tc>
        <w:tc>
          <w:tcPr>
            <w:tcW w:w="748" w:type="dxa"/>
            <w:vAlign w:val="center"/>
          </w:tcPr>
          <w:p w:rsidR="009179DE" w:rsidRPr="00034A99" w:rsidRDefault="00206083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,000,000-5,999,9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.2</w:t>
            </w: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67</w:t>
            </w:r>
          </w:p>
        </w:tc>
        <w:tc>
          <w:tcPr>
            <w:tcW w:w="585" w:type="dxa"/>
            <w:vAlign w:val="center"/>
          </w:tcPr>
          <w:p w:rsidR="009179DE" w:rsidRPr="00034A99" w:rsidRDefault="00137C71" w:rsidP="00137C71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.2</w:t>
            </w: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,000,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.5</w:t>
            </w: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04</w:t>
            </w:r>
          </w:p>
        </w:tc>
        <w:tc>
          <w:tcPr>
            <w:tcW w:w="585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715220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9179DE"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t answere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6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.8</w:t>
            </w: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="009179DE"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85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.9</w:t>
            </w: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4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umber of childre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jc w:val="left"/>
            </w:pPr>
          </w:p>
        </w:tc>
        <w:tc>
          <w:tcPr>
            <w:tcW w:w="654" w:type="dxa"/>
          </w:tcPr>
          <w:p w:rsidR="009179DE" w:rsidRPr="00034A99" w:rsidRDefault="009179DE" w:rsidP="009179DE">
            <w:pPr>
              <w:widowControl/>
              <w:jc w:val="left"/>
            </w:pPr>
          </w:p>
        </w:tc>
        <w:tc>
          <w:tcPr>
            <w:tcW w:w="585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,08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.5</w:t>
            </w: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46</w:t>
            </w:r>
          </w:p>
        </w:tc>
        <w:tc>
          <w:tcPr>
            <w:tcW w:w="585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2.8</w:t>
            </w:r>
          </w:p>
        </w:tc>
        <w:tc>
          <w:tcPr>
            <w:tcW w:w="748" w:type="dxa"/>
            <w:vAlign w:val="center"/>
          </w:tcPr>
          <w:p w:rsidR="009179DE" w:rsidRPr="00034A99" w:rsidRDefault="00206083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s</w:t>
            </w:r>
            <w:proofErr w:type="spellEnd"/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9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9.8</w:t>
            </w: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7</w:t>
            </w:r>
          </w:p>
        </w:tc>
        <w:tc>
          <w:tcPr>
            <w:tcW w:w="585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  <w:r w:rsidR="009179DE"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.7</w:t>
            </w: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585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.5</w:t>
            </w: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4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ild's age (years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jc w:val="left"/>
            </w:pPr>
          </w:p>
        </w:tc>
        <w:tc>
          <w:tcPr>
            <w:tcW w:w="654" w:type="dxa"/>
          </w:tcPr>
          <w:p w:rsidR="009179DE" w:rsidRPr="00034A99" w:rsidRDefault="009179DE" w:rsidP="009179DE">
            <w:pPr>
              <w:widowControl/>
              <w:jc w:val="left"/>
            </w:pPr>
          </w:p>
        </w:tc>
        <w:tc>
          <w:tcPr>
            <w:tcW w:w="585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-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.6</w:t>
            </w: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9179DE" w:rsidP="00137C71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37C7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,047</w:t>
            </w:r>
          </w:p>
        </w:tc>
        <w:tc>
          <w:tcPr>
            <w:tcW w:w="585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7.4</w:t>
            </w:r>
          </w:p>
        </w:tc>
        <w:tc>
          <w:tcPr>
            <w:tcW w:w="748" w:type="dxa"/>
            <w:vAlign w:val="center"/>
          </w:tcPr>
          <w:p w:rsidR="009179DE" w:rsidRPr="00034A99" w:rsidRDefault="00206083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-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.0</w:t>
            </w: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9179DE"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5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.6</w:t>
            </w: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.4</w:t>
            </w: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54</w:t>
            </w:r>
          </w:p>
        </w:tc>
        <w:tc>
          <w:tcPr>
            <w:tcW w:w="585" w:type="dxa"/>
            <w:vAlign w:val="center"/>
          </w:tcPr>
          <w:p w:rsidR="009179DE" w:rsidRPr="00034A99" w:rsidRDefault="00137C71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.1</w:t>
            </w: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4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Social support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jc w:val="left"/>
            </w:pPr>
          </w:p>
        </w:tc>
        <w:tc>
          <w:tcPr>
            <w:tcW w:w="654" w:type="dxa"/>
          </w:tcPr>
          <w:p w:rsidR="009179DE" w:rsidRPr="00034A99" w:rsidRDefault="009179DE" w:rsidP="009179DE">
            <w:pPr>
              <w:widowControl/>
              <w:jc w:val="left"/>
            </w:pPr>
          </w:p>
        </w:tc>
        <w:tc>
          <w:tcPr>
            <w:tcW w:w="585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ow (0-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9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.7</w:t>
            </w: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3477BA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9</w:t>
            </w:r>
          </w:p>
        </w:tc>
        <w:tc>
          <w:tcPr>
            <w:tcW w:w="585" w:type="dxa"/>
            <w:vAlign w:val="center"/>
          </w:tcPr>
          <w:p w:rsidR="009179DE" w:rsidRPr="00034A99" w:rsidRDefault="003477BA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.2</w:t>
            </w:r>
          </w:p>
        </w:tc>
        <w:tc>
          <w:tcPr>
            <w:tcW w:w="748" w:type="dxa"/>
            <w:vAlign w:val="center"/>
          </w:tcPr>
          <w:p w:rsidR="009179DE" w:rsidRPr="00034A99" w:rsidRDefault="003477BA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6D45F0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  <w:r w:rsidR="009179DE"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2-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,28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1.7</w:t>
            </w: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3477BA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,169</w:t>
            </w:r>
          </w:p>
        </w:tc>
        <w:tc>
          <w:tcPr>
            <w:tcW w:w="585" w:type="dxa"/>
            <w:vAlign w:val="center"/>
          </w:tcPr>
          <w:p w:rsidR="009179DE" w:rsidRPr="00034A99" w:rsidRDefault="003477BA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2.9</w:t>
            </w: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gh (</w:t>
            </w:r>
            <w:r w:rsidRPr="00034A99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3477BA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.6</w:t>
            </w: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3477BA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585" w:type="dxa"/>
            <w:vAlign w:val="center"/>
          </w:tcPr>
          <w:p w:rsidR="009179DE" w:rsidRPr="00034A99" w:rsidRDefault="003477BA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.9</w:t>
            </w: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K6 total</w:t>
            </w:r>
          </w:p>
        </w:tc>
        <w:tc>
          <w:tcPr>
            <w:tcW w:w="3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5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 5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,358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4.6</w:t>
            </w:r>
          </w:p>
        </w:tc>
        <w:tc>
          <w:tcPr>
            <w:tcW w:w="215" w:type="dxa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vAlign w:val="center"/>
          </w:tcPr>
          <w:p w:rsidR="009179DE" w:rsidRPr="00034A99" w:rsidRDefault="00206083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,202</w:t>
            </w:r>
          </w:p>
        </w:tc>
        <w:tc>
          <w:tcPr>
            <w:tcW w:w="585" w:type="dxa"/>
            <w:vAlign w:val="center"/>
          </w:tcPr>
          <w:p w:rsidR="009179DE" w:rsidRPr="00034A99" w:rsidRDefault="00206083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4.4</w:t>
            </w:r>
          </w:p>
        </w:tc>
        <w:tc>
          <w:tcPr>
            <w:tcW w:w="748" w:type="dxa"/>
            <w:vAlign w:val="center"/>
          </w:tcPr>
          <w:p w:rsidR="009179DE" w:rsidRPr="00034A99" w:rsidRDefault="00206083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s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9179DE" w:rsidRPr="00034A99" w:rsidTr="002E3050">
        <w:trPr>
          <w:trHeight w:val="287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,13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A9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.4</w:t>
            </w:r>
          </w:p>
        </w:tc>
        <w:tc>
          <w:tcPr>
            <w:tcW w:w="215" w:type="dxa"/>
            <w:tcBorders>
              <w:bottom w:val="single" w:sz="4" w:space="0" w:color="auto"/>
            </w:tcBorders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  <w:vAlign w:val="center"/>
          </w:tcPr>
          <w:p w:rsidR="009179DE" w:rsidRPr="00034A99" w:rsidRDefault="00206083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,009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vAlign w:val="center"/>
          </w:tcPr>
          <w:p w:rsidR="009179DE" w:rsidRPr="00034A99" w:rsidRDefault="00206083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.6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9179DE" w:rsidRPr="00034A99" w:rsidRDefault="009179DE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73E27" w:rsidRPr="00034A99" w:rsidTr="002E3050">
        <w:trPr>
          <w:trHeight w:val="287"/>
        </w:trPr>
        <w:tc>
          <w:tcPr>
            <w:tcW w:w="4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E27" w:rsidRPr="00034A99" w:rsidRDefault="00173E27" w:rsidP="00173E27">
            <w:pPr>
              <w:widowControl/>
              <w:spacing w:line="180" w:lineRule="exact"/>
              <w:ind w:left="3510" w:hangingChars="1950" w:hanging="3510"/>
              <w:jc w:val="left"/>
              <w:rPr>
                <w:rFonts w:ascii="ＭＳ Ｐ明朝" w:eastAsia="ＭＳ Ｐ明朝" w:hAnsi="ＭＳ Ｐ明朝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ppiness</w:t>
            </w:r>
            <w:r w:rsidR="00790449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              Mean(±SD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E27" w:rsidRPr="006D45F0" w:rsidRDefault="006D45F0" w:rsidP="006D45F0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6D45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.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E27" w:rsidRPr="006D45F0" w:rsidRDefault="00173E27" w:rsidP="00173E27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6D45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</w:t>
            </w:r>
            <w:r w:rsidRPr="006D45F0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2</w:t>
            </w:r>
            <w:r w:rsidRPr="006D45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2)</w:t>
            </w:r>
          </w:p>
        </w:tc>
        <w:tc>
          <w:tcPr>
            <w:tcW w:w="215" w:type="dxa"/>
            <w:tcBorders>
              <w:bottom w:val="single" w:sz="4" w:space="0" w:color="auto"/>
            </w:tcBorders>
          </w:tcPr>
          <w:p w:rsidR="00173E27" w:rsidRPr="006D45F0" w:rsidRDefault="00173E27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  <w:vAlign w:val="center"/>
          </w:tcPr>
          <w:p w:rsidR="00173E27" w:rsidRPr="006D45F0" w:rsidRDefault="00173E27" w:rsidP="006D45F0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6D45F0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6</w:t>
            </w:r>
            <w:r w:rsidR="006D45F0" w:rsidRPr="006D45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</w:t>
            </w:r>
            <w:r w:rsidR="006D45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vAlign w:val="center"/>
          </w:tcPr>
          <w:p w:rsidR="00173E27" w:rsidRDefault="00173E27" w:rsidP="00173E27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2)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173E27" w:rsidRPr="00034A99" w:rsidRDefault="00173E27" w:rsidP="009179DE">
            <w:pPr>
              <w:widowControl/>
              <w:spacing w:line="18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310E2" w:rsidRPr="00034A99" w:rsidTr="00790449">
        <w:trPr>
          <w:trHeight w:val="533"/>
        </w:trPr>
        <w:tc>
          <w:tcPr>
            <w:tcW w:w="8624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0449" w:rsidRDefault="009310E2" w:rsidP="0023685A">
            <w:pPr>
              <w:widowControl/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79044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*</w:t>
            </w:r>
            <w:r w:rsidRPr="00790449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790449">
              <w:rPr>
                <w:rFonts w:ascii="Times New Roman" w:hAnsi="Times New Roman" w:cs="Times New Roman"/>
                <w:sz w:val="14"/>
                <w:szCs w:val="14"/>
              </w:rPr>
              <w:t xml:space="preserve">t-test was performed. </w:t>
            </w:r>
            <w:r w:rsidR="00790449" w:rsidRPr="00790449">
              <w:rPr>
                <w:rFonts w:ascii="Times New Roman" w:hAnsi="Times New Roman" w:cs="Times New Roman"/>
                <w:sz w:val="14"/>
                <w:szCs w:val="14"/>
              </w:rPr>
              <w:t xml:space="preserve">For the other variables, </w:t>
            </w:r>
            <w:r w:rsidR="0023685A" w:rsidRPr="00790449"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 w:rsidRPr="0079044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hi-square </w:t>
            </w:r>
            <w:r w:rsidR="0023685A" w:rsidRPr="0079044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te</w:t>
            </w:r>
            <w:r w:rsidRPr="0079044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t</w:t>
            </w:r>
            <w:r w:rsidR="0079044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="00790449" w:rsidRPr="00790449">
              <w:rPr>
                <w:rFonts w:ascii="Times New Roman" w:hAnsi="Times New Roman" w:cs="Times New Roman"/>
                <w:sz w:val="14"/>
                <w:szCs w:val="14"/>
              </w:rPr>
              <w:t>w</w:t>
            </w:r>
            <w:r w:rsidR="00790449">
              <w:rPr>
                <w:rFonts w:ascii="Times New Roman" w:hAnsi="Times New Roman" w:cs="Times New Roman"/>
                <w:sz w:val="14"/>
                <w:szCs w:val="14"/>
              </w:rPr>
              <w:t>as</w:t>
            </w:r>
            <w:r w:rsidR="00790449" w:rsidRPr="00790449">
              <w:rPr>
                <w:rFonts w:ascii="Times New Roman" w:hAnsi="Times New Roman" w:cs="Times New Roman"/>
                <w:sz w:val="14"/>
                <w:szCs w:val="14"/>
              </w:rPr>
              <w:t xml:space="preserve"> performed</w:t>
            </w:r>
            <w:r w:rsidR="0079044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  <w:p w:rsidR="009310E2" w:rsidRDefault="0023685A" w:rsidP="0023685A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79044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K6:</w:t>
            </w:r>
            <w:r w:rsidR="009310E2" w:rsidRPr="0079044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Kessler Psychological Distress Scale</w:t>
            </w:r>
            <w:r w:rsidR="0079044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.</w:t>
            </w:r>
          </w:p>
          <w:p w:rsidR="00790449" w:rsidRPr="00790449" w:rsidRDefault="00790449" w:rsidP="0023685A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</w:tbl>
    <w:p w:rsidR="003D4B31" w:rsidRPr="003D4B31" w:rsidRDefault="003D4B31" w:rsidP="002E3050"/>
    <w:sectPr w:rsidR="003D4B31" w:rsidRPr="003D4B31" w:rsidSect="002E305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77BA" w:rsidRDefault="003477BA" w:rsidP="00573C1B">
      <w:r>
        <w:separator/>
      </w:r>
    </w:p>
  </w:endnote>
  <w:endnote w:type="continuationSeparator" w:id="0">
    <w:p w:rsidR="003477BA" w:rsidRDefault="003477BA" w:rsidP="00573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5090" w:rsidRDefault="00895090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5090" w:rsidRDefault="00895090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5090" w:rsidRDefault="0089509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77BA" w:rsidRDefault="003477BA" w:rsidP="00573C1B">
      <w:r>
        <w:separator/>
      </w:r>
    </w:p>
  </w:footnote>
  <w:footnote w:type="continuationSeparator" w:id="0">
    <w:p w:rsidR="003477BA" w:rsidRDefault="003477BA" w:rsidP="00573C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5090" w:rsidRDefault="00895090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5090" w:rsidRDefault="00895090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5090" w:rsidRDefault="00895090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D454DC"/>
    <w:multiLevelType w:val="hybridMultilevel"/>
    <w:tmpl w:val="EAA2E12C"/>
    <w:lvl w:ilvl="0" w:tplc="30C8DB40">
      <w:start w:val="45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  <w:sz w:val="1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252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BAF"/>
    <w:rsid w:val="0000164E"/>
    <w:rsid w:val="00034A99"/>
    <w:rsid w:val="000E5A45"/>
    <w:rsid w:val="00137C71"/>
    <w:rsid w:val="00173E27"/>
    <w:rsid w:val="001828E1"/>
    <w:rsid w:val="0019589E"/>
    <w:rsid w:val="001E2A8C"/>
    <w:rsid w:val="00206083"/>
    <w:rsid w:val="0023685A"/>
    <w:rsid w:val="002D6CB8"/>
    <w:rsid w:val="002E3050"/>
    <w:rsid w:val="00323C79"/>
    <w:rsid w:val="003477BA"/>
    <w:rsid w:val="00377561"/>
    <w:rsid w:val="003D4B31"/>
    <w:rsid w:val="004157D8"/>
    <w:rsid w:val="00473236"/>
    <w:rsid w:val="00505CFF"/>
    <w:rsid w:val="00573C1B"/>
    <w:rsid w:val="00575DE8"/>
    <w:rsid w:val="005C3BF0"/>
    <w:rsid w:val="00614ED2"/>
    <w:rsid w:val="0064264D"/>
    <w:rsid w:val="006B1459"/>
    <w:rsid w:val="006B3D0F"/>
    <w:rsid w:val="006C0E2B"/>
    <w:rsid w:val="006D45F0"/>
    <w:rsid w:val="00715220"/>
    <w:rsid w:val="00731C0B"/>
    <w:rsid w:val="00790449"/>
    <w:rsid w:val="007D4254"/>
    <w:rsid w:val="008231ED"/>
    <w:rsid w:val="00895090"/>
    <w:rsid w:val="008B336A"/>
    <w:rsid w:val="008C5FFA"/>
    <w:rsid w:val="008F2709"/>
    <w:rsid w:val="009179DE"/>
    <w:rsid w:val="009310E2"/>
    <w:rsid w:val="009639D0"/>
    <w:rsid w:val="00966D10"/>
    <w:rsid w:val="00974F37"/>
    <w:rsid w:val="00A90F46"/>
    <w:rsid w:val="00AD578F"/>
    <w:rsid w:val="00B01C30"/>
    <w:rsid w:val="00B1586E"/>
    <w:rsid w:val="00B72E21"/>
    <w:rsid w:val="00BC5066"/>
    <w:rsid w:val="00BD3EC8"/>
    <w:rsid w:val="00CF3A30"/>
    <w:rsid w:val="00CF52E9"/>
    <w:rsid w:val="00D438C4"/>
    <w:rsid w:val="00D452E5"/>
    <w:rsid w:val="00D844F3"/>
    <w:rsid w:val="00D866C7"/>
    <w:rsid w:val="00E01138"/>
    <w:rsid w:val="00E26EA1"/>
    <w:rsid w:val="00E57689"/>
    <w:rsid w:val="00EF0E52"/>
    <w:rsid w:val="00FA2BAF"/>
    <w:rsid w:val="00FE0F37"/>
    <w:rsid w:val="00FE6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  <w14:docId w14:val="591239B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A2BAF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FA2BA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A2BAF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73C1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73C1B"/>
  </w:style>
  <w:style w:type="paragraph" w:styleId="a8">
    <w:name w:val="footer"/>
    <w:basedOn w:val="a"/>
    <w:link w:val="a9"/>
    <w:uiPriority w:val="99"/>
    <w:unhideWhenUsed/>
    <w:rsid w:val="00573C1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73C1B"/>
  </w:style>
  <w:style w:type="character" w:styleId="aa">
    <w:name w:val="FollowedHyperlink"/>
    <w:basedOn w:val="a0"/>
    <w:uiPriority w:val="99"/>
    <w:semiHidden/>
    <w:unhideWhenUsed/>
    <w:rsid w:val="003D4B31"/>
    <w:rPr>
      <w:color w:val="954F72"/>
      <w:u w:val="single"/>
    </w:rPr>
  </w:style>
  <w:style w:type="paragraph" w:customStyle="1" w:styleId="msonormal0">
    <w:name w:val="msonormal"/>
    <w:basedOn w:val="a"/>
    <w:rsid w:val="003D4B3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D4B3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3D4B31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3D4B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3D4B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kern w:val="0"/>
      <w:sz w:val="16"/>
      <w:szCs w:val="16"/>
    </w:rPr>
  </w:style>
  <w:style w:type="paragraph" w:customStyle="1" w:styleId="font9">
    <w:name w:val="font9"/>
    <w:basedOn w:val="a"/>
    <w:rsid w:val="003D4B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font10">
    <w:name w:val="font10"/>
    <w:basedOn w:val="a"/>
    <w:rsid w:val="003D4B31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ＭＳ Ｐゴシック"/>
      <w:color w:val="000000"/>
      <w:kern w:val="0"/>
      <w:sz w:val="16"/>
      <w:szCs w:val="16"/>
    </w:rPr>
  </w:style>
  <w:style w:type="paragraph" w:customStyle="1" w:styleId="font11">
    <w:name w:val="font11"/>
    <w:basedOn w:val="a"/>
    <w:rsid w:val="003D4B31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color w:val="000000"/>
      <w:kern w:val="0"/>
      <w:sz w:val="16"/>
      <w:szCs w:val="16"/>
    </w:rPr>
  </w:style>
  <w:style w:type="paragraph" w:customStyle="1" w:styleId="font12">
    <w:name w:val="font12"/>
    <w:basedOn w:val="a"/>
    <w:rsid w:val="003D4B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kern w:val="0"/>
      <w:sz w:val="16"/>
      <w:szCs w:val="16"/>
    </w:rPr>
  </w:style>
  <w:style w:type="paragraph" w:customStyle="1" w:styleId="xl106">
    <w:name w:val="xl106"/>
    <w:basedOn w:val="a"/>
    <w:rsid w:val="003D4B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07">
    <w:name w:val="xl107"/>
    <w:basedOn w:val="a"/>
    <w:rsid w:val="003D4B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08">
    <w:name w:val="xl108"/>
    <w:basedOn w:val="a"/>
    <w:rsid w:val="003D4B31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09">
    <w:name w:val="xl109"/>
    <w:basedOn w:val="a"/>
    <w:rsid w:val="003D4B3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10">
    <w:name w:val="xl110"/>
    <w:basedOn w:val="a"/>
    <w:rsid w:val="003D4B3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11">
    <w:name w:val="xl111"/>
    <w:basedOn w:val="a"/>
    <w:rsid w:val="003D4B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12">
    <w:name w:val="xl112"/>
    <w:basedOn w:val="a"/>
    <w:rsid w:val="003D4B31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13">
    <w:name w:val="xl113"/>
    <w:basedOn w:val="a"/>
    <w:rsid w:val="003D4B31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14">
    <w:name w:val="xl114"/>
    <w:basedOn w:val="a"/>
    <w:rsid w:val="003D4B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15">
    <w:name w:val="xl115"/>
    <w:basedOn w:val="a"/>
    <w:rsid w:val="003D4B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16">
    <w:name w:val="xl116"/>
    <w:basedOn w:val="a"/>
    <w:rsid w:val="003D4B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17">
    <w:name w:val="xl117"/>
    <w:basedOn w:val="a"/>
    <w:rsid w:val="003D4B31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18">
    <w:name w:val="xl118"/>
    <w:basedOn w:val="a"/>
    <w:rsid w:val="003D4B31"/>
    <w:pPr>
      <w:widowControl/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19">
    <w:name w:val="xl119"/>
    <w:basedOn w:val="a"/>
    <w:rsid w:val="003D4B3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20">
    <w:name w:val="xl120"/>
    <w:basedOn w:val="a"/>
    <w:rsid w:val="003D4B3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21">
    <w:name w:val="xl121"/>
    <w:basedOn w:val="a"/>
    <w:rsid w:val="003D4B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22">
    <w:name w:val="xl122"/>
    <w:basedOn w:val="a"/>
    <w:rsid w:val="003D4B31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23">
    <w:name w:val="xl123"/>
    <w:basedOn w:val="a"/>
    <w:rsid w:val="003D4B3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24">
    <w:name w:val="xl124"/>
    <w:basedOn w:val="a"/>
    <w:rsid w:val="003D4B3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25">
    <w:name w:val="xl125"/>
    <w:basedOn w:val="a"/>
    <w:rsid w:val="003D4B31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26">
    <w:name w:val="xl126"/>
    <w:basedOn w:val="a"/>
    <w:rsid w:val="003D4B3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i/>
      <w:iCs/>
      <w:color w:val="000000"/>
      <w:kern w:val="0"/>
      <w:sz w:val="16"/>
      <w:szCs w:val="16"/>
    </w:rPr>
  </w:style>
  <w:style w:type="paragraph" w:customStyle="1" w:styleId="xl127">
    <w:name w:val="xl127"/>
    <w:basedOn w:val="a"/>
    <w:rsid w:val="003D4B3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28">
    <w:name w:val="xl128"/>
    <w:basedOn w:val="a"/>
    <w:rsid w:val="003D4B3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i/>
      <w:iCs/>
      <w:color w:val="000000"/>
      <w:kern w:val="0"/>
      <w:sz w:val="16"/>
      <w:szCs w:val="16"/>
    </w:rPr>
  </w:style>
  <w:style w:type="paragraph" w:customStyle="1" w:styleId="xl129">
    <w:name w:val="xl129"/>
    <w:basedOn w:val="a"/>
    <w:rsid w:val="003D4B3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30">
    <w:name w:val="xl130"/>
    <w:basedOn w:val="a"/>
    <w:rsid w:val="003D4B31"/>
    <w:pPr>
      <w:widowControl/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b/>
      <w:bCs/>
      <w:color w:val="000000"/>
      <w:kern w:val="0"/>
      <w:sz w:val="16"/>
      <w:szCs w:val="16"/>
    </w:rPr>
  </w:style>
  <w:style w:type="paragraph" w:customStyle="1" w:styleId="xl131">
    <w:name w:val="xl131"/>
    <w:basedOn w:val="a"/>
    <w:rsid w:val="003D4B31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32">
    <w:name w:val="xl132"/>
    <w:basedOn w:val="a"/>
    <w:rsid w:val="003D4B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 w:val="16"/>
      <w:szCs w:val="16"/>
    </w:rPr>
  </w:style>
  <w:style w:type="paragraph" w:customStyle="1" w:styleId="xl133">
    <w:name w:val="xl133"/>
    <w:basedOn w:val="a"/>
    <w:rsid w:val="003D4B3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 w:val="16"/>
      <w:szCs w:val="16"/>
    </w:rPr>
  </w:style>
  <w:style w:type="paragraph" w:customStyle="1" w:styleId="xl134">
    <w:name w:val="xl134"/>
    <w:basedOn w:val="a"/>
    <w:rsid w:val="003D4B31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 w:val="16"/>
      <w:szCs w:val="16"/>
    </w:rPr>
  </w:style>
  <w:style w:type="paragraph" w:customStyle="1" w:styleId="xl135">
    <w:name w:val="xl135"/>
    <w:basedOn w:val="a"/>
    <w:rsid w:val="003D4B31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16"/>
      <w:szCs w:val="16"/>
    </w:rPr>
  </w:style>
  <w:style w:type="paragraph" w:customStyle="1" w:styleId="xl136">
    <w:name w:val="xl136"/>
    <w:basedOn w:val="a"/>
    <w:rsid w:val="003D4B3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000000"/>
      <w:kern w:val="0"/>
      <w:sz w:val="16"/>
      <w:szCs w:val="16"/>
    </w:rPr>
  </w:style>
  <w:style w:type="paragraph" w:customStyle="1" w:styleId="xl137">
    <w:name w:val="xl137"/>
    <w:basedOn w:val="a"/>
    <w:rsid w:val="003D4B31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38">
    <w:name w:val="xl138"/>
    <w:basedOn w:val="a"/>
    <w:rsid w:val="003D4B3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000000"/>
      <w:kern w:val="0"/>
      <w:sz w:val="16"/>
      <w:szCs w:val="16"/>
    </w:rPr>
  </w:style>
  <w:style w:type="paragraph" w:customStyle="1" w:styleId="xl139">
    <w:name w:val="xl139"/>
    <w:basedOn w:val="a"/>
    <w:rsid w:val="003D4B3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i/>
      <w:iCs/>
      <w:color w:val="000000"/>
      <w:kern w:val="0"/>
      <w:sz w:val="16"/>
      <w:szCs w:val="16"/>
    </w:rPr>
  </w:style>
  <w:style w:type="paragraph" w:styleId="ab">
    <w:name w:val="List Paragraph"/>
    <w:basedOn w:val="a"/>
    <w:uiPriority w:val="34"/>
    <w:qFormat/>
    <w:rsid w:val="009310E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3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75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2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3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75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2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22T09:40:00Z</dcterms:created>
  <dcterms:modified xsi:type="dcterms:W3CDTF">2022-03-22T11:10:00Z</dcterms:modified>
</cp:coreProperties>
</file>